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pPr w:leftFromText="141" w:rightFromText="141" w:vertAnchor="text" w:horzAnchor="margin" w:tblpY="1220"/>
        <w:tblW w:w="9038" w:type="dxa"/>
        <w:tblLook w:val="04A0" w:firstRow="1" w:lastRow="0" w:firstColumn="1" w:lastColumn="0" w:noHBand="0" w:noVBand="1"/>
      </w:tblPr>
      <w:tblGrid>
        <w:gridCol w:w="4531"/>
        <w:gridCol w:w="4507"/>
      </w:tblGrid>
      <w:tr w:rsidR="00B94BB9" w:rsidRPr="00064315" w14:paraId="775C7381" w14:textId="77777777" w:rsidTr="00067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 w:val="restart"/>
            <w:vAlign w:val="bottom"/>
          </w:tcPr>
          <w:p w14:paraId="0D7023C1" w14:textId="31C22AFD" w:rsidR="00B94BB9" w:rsidRPr="00064315" w:rsidRDefault="00B94BB9" w:rsidP="00067D29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315">
              <w:rPr>
                <w:rFonts w:ascii="Times New Roman" w:hAnsi="Times New Roman" w:cs="Times New Roman"/>
                <w:sz w:val="24"/>
                <w:szCs w:val="24"/>
              </w:rPr>
              <w:t>Clinicopathologic variable</w:t>
            </w:r>
          </w:p>
        </w:tc>
        <w:tc>
          <w:tcPr>
            <w:tcW w:w="4507" w:type="dxa"/>
            <w:vAlign w:val="center"/>
          </w:tcPr>
          <w:p w14:paraId="22186BA5" w14:textId="10325E6B" w:rsidR="00B94BB9" w:rsidRPr="00064315" w:rsidRDefault="004752A0" w:rsidP="00067D29">
            <w:pPr>
              <w:spacing w:before="0" w:beforeAutospacing="0" w:afterAutospacing="0" w:line="48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315">
              <w:rPr>
                <w:rFonts w:ascii="Times New Roman" w:hAnsi="Times New Roman" w:cs="Times New Roman"/>
                <w:sz w:val="24"/>
                <w:szCs w:val="24"/>
              </w:rPr>
              <w:t>GSE39582</w:t>
            </w:r>
          </w:p>
        </w:tc>
      </w:tr>
      <w:tr w:rsidR="007E7274" w:rsidRPr="00064315" w14:paraId="2B871E3C" w14:textId="77777777" w:rsidTr="007E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Merge/>
          </w:tcPr>
          <w:p w14:paraId="0B09E758" w14:textId="77777777" w:rsidR="00B94BB9" w:rsidRPr="00064315" w:rsidRDefault="00B94BB9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07" w:type="dxa"/>
          </w:tcPr>
          <w:p w14:paraId="6A1FB91A" w14:textId="063B90F7" w:rsidR="00B94BB9" w:rsidRPr="00064315" w:rsidRDefault="00B94BB9" w:rsidP="007E7274">
            <w:pPr>
              <w:spacing w:before="0" w:beforeAutospacing="0" w:afterAutospacing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Overall Survival</w:t>
            </w:r>
          </w:p>
          <w:p w14:paraId="15FCC9F4" w14:textId="2DB9A3A4" w:rsidR="00B94BB9" w:rsidRPr="00064315" w:rsidRDefault="005560B9" w:rsidP="007E7274">
            <w:pPr>
              <w:spacing w:before="0" w:beforeAutospacing="0" w:afterAutospacing="0" w:line="480" w:lineRule="auto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64315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="00B94BB9" w:rsidRPr="00064315">
              <w:rPr>
                <w:rFonts w:ascii="Times New Roman" w:hAnsi="Times New Roman" w:cs="Times New Roman"/>
                <w:b/>
                <w:bCs/>
              </w:rPr>
              <w:t>HR</w:t>
            </w:r>
            <w:r w:rsidRPr="00064315">
              <w:rPr>
                <w:rFonts w:ascii="Times New Roman" w:hAnsi="Times New Roman" w:cs="Times New Roman"/>
                <w:b/>
                <w:bCs/>
              </w:rPr>
              <w:tab/>
              <w:t xml:space="preserve">      </w:t>
            </w:r>
            <w:r w:rsidR="00B94BB9" w:rsidRPr="00064315">
              <w:rPr>
                <w:rFonts w:ascii="Times New Roman" w:hAnsi="Times New Roman" w:cs="Times New Roman"/>
                <w:b/>
                <w:bCs/>
              </w:rPr>
              <w:t>95%</w:t>
            </w:r>
            <w:r w:rsidR="000957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94BB9" w:rsidRPr="00064315">
              <w:rPr>
                <w:rFonts w:ascii="Times New Roman" w:hAnsi="Times New Roman" w:cs="Times New Roman"/>
                <w:b/>
                <w:bCs/>
              </w:rPr>
              <w:t>CI</w:t>
            </w:r>
            <w:r w:rsidRPr="00064315">
              <w:rPr>
                <w:rFonts w:ascii="Times New Roman" w:hAnsi="Times New Roman" w:cs="Times New Roman"/>
                <w:b/>
                <w:bCs/>
              </w:rPr>
              <w:t xml:space="preserve">              </w:t>
            </w:r>
            <w:r w:rsidR="00B94BB9" w:rsidRPr="0006431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94BB9" w:rsidRPr="00064315" w14:paraId="25A59525" w14:textId="77777777" w:rsidTr="007E72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A24E7D" w14:textId="75E3D4F7" w:rsidR="00A3107F" w:rsidRPr="00064315" w:rsidRDefault="00B94BB9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Age</w:t>
            </w:r>
          </w:p>
          <w:p w14:paraId="5CE31A88" w14:textId="6EC3E209" w:rsidR="00EA1067" w:rsidRPr="00064315" w:rsidRDefault="00A6385B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43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≥65 vs. ˂65</w:t>
            </w:r>
          </w:p>
        </w:tc>
        <w:tc>
          <w:tcPr>
            <w:tcW w:w="4507" w:type="dxa"/>
            <w:vAlign w:val="bottom"/>
          </w:tcPr>
          <w:p w14:paraId="0F7DB7AA" w14:textId="00A148A9" w:rsidR="00B94BB9" w:rsidRPr="00064315" w:rsidRDefault="001C7936" w:rsidP="007E7274">
            <w:pPr>
              <w:spacing w:before="0" w:beforeAutospacing="0" w:afterAutospacing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1.703</w:t>
            </w:r>
            <w:r w:rsidR="005560B9" w:rsidRPr="00064315">
              <w:rPr>
                <w:rFonts w:ascii="Times New Roman" w:hAnsi="Times New Roman" w:cs="Times New Roman"/>
              </w:rPr>
              <w:tab/>
            </w:r>
            <w:r w:rsidRPr="00064315">
              <w:rPr>
                <w:rFonts w:ascii="Times New Roman" w:hAnsi="Times New Roman" w:cs="Times New Roman"/>
              </w:rPr>
              <w:t>1.174 – 2.469           0.</w:t>
            </w:r>
            <w:r w:rsidR="005560B9" w:rsidRPr="00064315">
              <w:rPr>
                <w:rFonts w:ascii="Times New Roman" w:hAnsi="Times New Roman" w:cs="Times New Roman"/>
              </w:rPr>
              <w:t>005</w:t>
            </w:r>
            <w:r w:rsidR="003E7DF0" w:rsidRPr="00064315">
              <w:rPr>
                <w:rFonts w:ascii="Times New Roman" w:hAnsi="Times New Roman" w:cs="Times New Roman"/>
              </w:rPr>
              <w:tab/>
            </w:r>
          </w:p>
        </w:tc>
      </w:tr>
      <w:tr w:rsidR="00714907" w:rsidRPr="00064315" w14:paraId="5F0E8B4B" w14:textId="77777777" w:rsidTr="007E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8D7AE79" w14:textId="77777777" w:rsidR="006924E4" w:rsidRPr="00064315" w:rsidRDefault="00714907" w:rsidP="006924E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4315">
              <w:rPr>
                <w:rFonts w:ascii="Times New Roman" w:hAnsi="Times New Roman" w:cs="Times New Roman"/>
              </w:rPr>
              <w:t>Gender</w:t>
            </w:r>
          </w:p>
          <w:p w14:paraId="34511E1F" w14:textId="354D3A57" w:rsidR="00A6385B" w:rsidRPr="00064315" w:rsidRDefault="006924E4" w:rsidP="006924E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6385B" w:rsidRPr="000643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 vs. Female</w:t>
            </w:r>
          </w:p>
        </w:tc>
        <w:tc>
          <w:tcPr>
            <w:tcW w:w="4507" w:type="dxa"/>
            <w:vAlign w:val="bottom"/>
          </w:tcPr>
          <w:p w14:paraId="26FD50B9" w14:textId="7BD8B98C" w:rsidR="00714907" w:rsidRPr="00064315" w:rsidRDefault="00791C4B" w:rsidP="007E7274">
            <w:pPr>
              <w:spacing w:before="0" w:beforeAutospacing="0" w:afterAutospacing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1.378</w:t>
            </w:r>
            <w:r w:rsidRPr="00064315">
              <w:rPr>
                <w:rFonts w:ascii="Times New Roman" w:hAnsi="Times New Roman" w:cs="Times New Roman"/>
              </w:rPr>
              <w:tab/>
              <w:t xml:space="preserve">0.993 – 1.913           </w:t>
            </w:r>
            <w:r w:rsidR="00EA0CAB" w:rsidRPr="00064315">
              <w:rPr>
                <w:rFonts w:ascii="Times New Roman" w:hAnsi="Times New Roman" w:cs="Times New Roman"/>
              </w:rPr>
              <w:t>0.05</w:t>
            </w:r>
            <w:r w:rsidRPr="00064315">
              <w:rPr>
                <w:rFonts w:ascii="Times New Roman" w:hAnsi="Times New Roman" w:cs="Times New Roman"/>
              </w:rPr>
              <w:t>5</w:t>
            </w:r>
          </w:p>
        </w:tc>
      </w:tr>
      <w:tr w:rsidR="00B94BB9" w:rsidRPr="00064315" w14:paraId="59DD5646" w14:textId="77777777" w:rsidTr="007E72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07C326B" w14:textId="77777777" w:rsidR="00B94BB9" w:rsidRPr="00064315" w:rsidRDefault="00C93917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 xml:space="preserve">TNM </w:t>
            </w:r>
            <w:r w:rsidR="00B94BB9" w:rsidRPr="00064315">
              <w:rPr>
                <w:rFonts w:ascii="Times New Roman" w:hAnsi="Times New Roman" w:cs="Times New Roman"/>
              </w:rPr>
              <w:t>Stage</w:t>
            </w:r>
          </w:p>
          <w:p w14:paraId="31C8818F" w14:textId="605E383F" w:rsidR="00A3107F" w:rsidRPr="00064315" w:rsidRDefault="001F3A9B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4315">
              <w:rPr>
                <w:rFonts w:ascii="Times New Roman" w:hAnsi="Times New Roman" w:cs="Times New Roman"/>
                <w:b w:val="0"/>
                <w:bCs w:val="0"/>
              </w:rPr>
              <w:t xml:space="preserve">                     All stages</w:t>
            </w:r>
          </w:p>
        </w:tc>
        <w:tc>
          <w:tcPr>
            <w:tcW w:w="4507" w:type="dxa"/>
            <w:vAlign w:val="bottom"/>
          </w:tcPr>
          <w:p w14:paraId="741F0FBB" w14:textId="68112755" w:rsidR="00B94BB9" w:rsidRPr="00064315" w:rsidRDefault="005A24B0" w:rsidP="007E7274">
            <w:pPr>
              <w:spacing w:before="0" w:beforeAutospacing="0" w:afterAutospacing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0.195</w:t>
            </w:r>
            <w:r w:rsidRPr="00064315">
              <w:rPr>
                <w:rFonts w:ascii="Times New Roman" w:hAnsi="Times New Roman" w:cs="Times New Roman"/>
              </w:rPr>
              <w:tab/>
              <w:t xml:space="preserve">0.023 – 1.682           </w:t>
            </w:r>
            <w:r w:rsidR="00F36489" w:rsidRPr="00064315">
              <w:rPr>
                <w:rFonts w:ascii="Times New Roman" w:hAnsi="Times New Roman" w:cs="Times New Roman"/>
              </w:rPr>
              <w:t>0.223</w:t>
            </w:r>
          </w:p>
        </w:tc>
      </w:tr>
      <w:tr w:rsidR="00C93917" w:rsidRPr="00064315" w14:paraId="27CCB2D4" w14:textId="77777777" w:rsidTr="007E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EC12768" w14:textId="69882F91" w:rsidR="00354E57" w:rsidRPr="00064315" w:rsidRDefault="007750C5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  <w:i/>
                <w:iCs/>
              </w:rPr>
              <w:t>CD274</w:t>
            </w:r>
            <w:r w:rsidRPr="00064315">
              <w:rPr>
                <w:rFonts w:ascii="Times New Roman" w:hAnsi="Times New Roman" w:cs="Times New Roman"/>
              </w:rPr>
              <w:t xml:space="preserve"> (</w:t>
            </w:r>
            <w:r w:rsidR="00C93917" w:rsidRPr="00064315">
              <w:rPr>
                <w:rFonts w:ascii="Times New Roman" w:hAnsi="Times New Roman" w:cs="Times New Roman"/>
              </w:rPr>
              <w:t>PD-L1</w:t>
            </w:r>
            <w:r w:rsidRPr="00064315">
              <w:rPr>
                <w:rFonts w:ascii="Times New Roman" w:hAnsi="Times New Roman" w:cs="Times New Roman"/>
              </w:rPr>
              <w:t>)</w:t>
            </w:r>
            <w:r w:rsidR="00C93917" w:rsidRPr="00064315">
              <w:rPr>
                <w:rFonts w:ascii="Times New Roman" w:hAnsi="Times New Roman" w:cs="Times New Roman"/>
              </w:rPr>
              <w:t xml:space="preserve"> expression</w:t>
            </w:r>
          </w:p>
          <w:p w14:paraId="00813359" w14:textId="4127B2BA" w:rsidR="00A3107F" w:rsidRPr="00064315" w:rsidRDefault="006924E4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43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="00DF6FD7" w:rsidRPr="000643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egorical (High vs. Low)</w:t>
            </w:r>
          </w:p>
        </w:tc>
        <w:tc>
          <w:tcPr>
            <w:tcW w:w="4507" w:type="dxa"/>
            <w:vAlign w:val="bottom"/>
          </w:tcPr>
          <w:p w14:paraId="779B9C6B" w14:textId="5AECB183" w:rsidR="00C93917" w:rsidRPr="00064315" w:rsidRDefault="00096D23" w:rsidP="007E7274">
            <w:pPr>
              <w:spacing w:before="0" w:beforeAutospacing="0" w:afterAutospacing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1.128</w:t>
            </w:r>
            <w:r w:rsidRPr="00064315">
              <w:rPr>
                <w:rFonts w:ascii="Times New Roman" w:hAnsi="Times New Roman" w:cs="Times New Roman"/>
              </w:rPr>
              <w:tab/>
              <w:t>0.819 – 1.553           0.</w:t>
            </w:r>
            <w:r w:rsidR="004F39E7" w:rsidRPr="00064315">
              <w:rPr>
                <w:rFonts w:ascii="Times New Roman" w:hAnsi="Times New Roman" w:cs="Times New Roman"/>
              </w:rPr>
              <w:t>460</w:t>
            </w:r>
          </w:p>
        </w:tc>
      </w:tr>
      <w:tr w:rsidR="007E7274" w:rsidRPr="00064315" w14:paraId="54CD27BD" w14:textId="77777777" w:rsidTr="007E72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D4D8EA" w14:textId="67218F9F" w:rsidR="00354E57" w:rsidRPr="00064315" w:rsidRDefault="007750C5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  <w:i/>
                <w:iCs/>
              </w:rPr>
              <w:t>PTGS2</w:t>
            </w:r>
            <w:r w:rsidRPr="00064315">
              <w:rPr>
                <w:rFonts w:ascii="Times New Roman" w:hAnsi="Times New Roman" w:cs="Times New Roman"/>
              </w:rPr>
              <w:t xml:space="preserve"> (COX-2) </w:t>
            </w:r>
            <w:r w:rsidR="006B4EA6" w:rsidRPr="00064315">
              <w:rPr>
                <w:rFonts w:ascii="Times New Roman" w:hAnsi="Times New Roman" w:cs="Times New Roman"/>
              </w:rPr>
              <w:t>expression</w:t>
            </w:r>
          </w:p>
          <w:p w14:paraId="25216A74" w14:textId="2B004FEE" w:rsidR="00A3107F" w:rsidRPr="00064315" w:rsidRDefault="00BE1931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4315">
              <w:rPr>
                <w:rFonts w:ascii="Times New Roman" w:hAnsi="Times New Roman" w:cs="Times New Roman"/>
                <w:b w:val="0"/>
                <w:bCs w:val="0"/>
              </w:rPr>
              <w:t xml:space="preserve">         </w:t>
            </w:r>
            <w:r w:rsidR="006924E4" w:rsidRPr="00064315">
              <w:rPr>
                <w:rFonts w:ascii="Times New Roman" w:hAnsi="Times New Roman" w:cs="Times New Roman"/>
                <w:b w:val="0"/>
                <w:bCs w:val="0"/>
              </w:rPr>
              <w:tab/>
            </w:r>
            <w:r w:rsidR="00DF6FD7" w:rsidRPr="000643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egorical (High vs. Low)</w:t>
            </w:r>
          </w:p>
        </w:tc>
        <w:tc>
          <w:tcPr>
            <w:tcW w:w="4507" w:type="dxa"/>
            <w:vAlign w:val="bottom"/>
          </w:tcPr>
          <w:p w14:paraId="0DFDB06C" w14:textId="73E58E09" w:rsidR="006B4EA6" w:rsidRPr="00064315" w:rsidRDefault="00823DBA" w:rsidP="007E7274">
            <w:pPr>
              <w:spacing w:before="0" w:beforeAutospacing="0" w:afterAutospacing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0.658</w:t>
            </w:r>
            <w:r w:rsidRPr="00064315">
              <w:rPr>
                <w:rFonts w:ascii="Times New Roman" w:hAnsi="Times New Roman" w:cs="Times New Roman"/>
              </w:rPr>
              <w:tab/>
              <w:t>0.438 – 0.987           0.043</w:t>
            </w:r>
          </w:p>
        </w:tc>
      </w:tr>
      <w:tr w:rsidR="00C93917" w:rsidRPr="00064315" w14:paraId="31B2676F" w14:textId="77777777" w:rsidTr="007E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90AA2F5" w14:textId="40D11E02" w:rsidR="00C93917" w:rsidRPr="00064315" w:rsidRDefault="00C93917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  <w:i/>
                <w:iCs/>
              </w:rPr>
              <w:t>CD8</w:t>
            </w:r>
            <w:r w:rsidR="004308B1" w:rsidRPr="00064315">
              <w:rPr>
                <w:rFonts w:ascii="Times New Roman" w:hAnsi="Times New Roman" w:cs="Times New Roman"/>
                <w:i/>
                <w:iCs/>
              </w:rPr>
              <w:t>A</w:t>
            </w:r>
            <w:r w:rsidR="004308B1" w:rsidRPr="00064315">
              <w:rPr>
                <w:rFonts w:ascii="Times New Roman" w:hAnsi="Times New Roman" w:cs="Times New Roman"/>
              </w:rPr>
              <w:t xml:space="preserve"> (CD8)</w:t>
            </w:r>
            <w:r w:rsidRPr="00064315">
              <w:rPr>
                <w:rFonts w:ascii="Times New Roman" w:hAnsi="Times New Roman" w:cs="Times New Roman"/>
              </w:rPr>
              <w:t xml:space="preserve"> expression</w:t>
            </w:r>
          </w:p>
          <w:p w14:paraId="0034C887" w14:textId="46072671" w:rsidR="00A3107F" w:rsidRPr="00064315" w:rsidRDefault="00BE1931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4315">
              <w:rPr>
                <w:rFonts w:ascii="Times New Roman" w:hAnsi="Times New Roman" w:cs="Times New Roman"/>
                <w:b w:val="0"/>
                <w:bCs w:val="0"/>
              </w:rPr>
              <w:t xml:space="preserve">         </w:t>
            </w:r>
            <w:r w:rsidR="006924E4" w:rsidRPr="00064315">
              <w:rPr>
                <w:rFonts w:ascii="Times New Roman" w:hAnsi="Times New Roman" w:cs="Times New Roman"/>
                <w:b w:val="0"/>
                <w:bCs w:val="0"/>
              </w:rPr>
              <w:tab/>
            </w:r>
            <w:r w:rsidR="00DF6FD7" w:rsidRPr="000643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egorical (High vs. Low)</w:t>
            </w:r>
          </w:p>
        </w:tc>
        <w:tc>
          <w:tcPr>
            <w:tcW w:w="4507" w:type="dxa"/>
            <w:vAlign w:val="bottom"/>
          </w:tcPr>
          <w:p w14:paraId="03FD910E" w14:textId="4CE478F7" w:rsidR="00C93917" w:rsidRPr="00064315" w:rsidRDefault="000E252A" w:rsidP="007E7274">
            <w:pPr>
              <w:spacing w:before="0" w:beforeAutospacing="0" w:afterAutospacing="0" w:line="48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0.746</w:t>
            </w:r>
            <w:r w:rsidRPr="00064315">
              <w:rPr>
                <w:rFonts w:ascii="Times New Roman" w:hAnsi="Times New Roman" w:cs="Times New Roman"/>
              </w:rPr>
              <w:tab/>
              <w:t>0.541 – 1.028</w:t>
            </w:r>
            <w:r w:rsidR="0045155C" w:rsidRPr="00064315">
              <w:rPr>
                <w:rFonts w:ascii="Times New Roman" w:hAnsi="Times New Roman" w:cs="Times New Roman"/>
              </w:rPr>
              <w:t xml:space="preserve">           0.073</w:t>
            </w:r>
          </w:p>
        </w:tc>
      </w:tr>
      <w:tr w:rsidR="007750C5" w:rsidRPr="00064315" w14:paraId="57E75466" w14:textId="77777777" w:rsidTr="007E72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C108375" w14:textId="2FC14128" w:rsidR="007750C5" w:rsidRPr="00064315" w:rsidRDefault="008C2A4F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M</w:t>
            </w:r>
            <w:r w:rsidR="00641777" w:rsidRPr="00064315">
              <w:rPr>
                <w:rFonts w:ascii="Times New Roman" w:hAnsi="Times New Roman" w:cs="Times New Roman"/>
              </w:rPr>
              <w:t>icrosatellite Instability (M</w:t>
            </w:r>
            <w:r w:rsidRPr="00064315">
              <w:rPr>
                <w:rFonts w:ascii="Times New Roman" w:hAnsi="Times New Roman" w:cs="Times New Roman"/>
              </w:rPr>
              <w:t>SI</w:t>
            </w:r>
            <w:r w:rsidR="00641777" w:rsidRPr="00064315">
              <w:rPr>
                <w:rFonts w:ascii="Times New Roman" w:hAnsi="Times New Roman" w:cs="Times New Roman"/>
              </w:rPr>
              <w:t>)</w:t>
            </w:r>
          </w:p>
          <w:p w14:paraId="39164122" w14:textId="283B259D" w:rsidR="008C2A4F" w:rsidRPr="00064315" w:rsidRDefault="006924E4" w:rsidP="007E7274">
            <w:pPr>
              <w:spacing w:before="0" w:beforeAutospacing="0" w:afterAutospacing="0" w:line="48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43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="008C2A4F" w:rsidRPr="000643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S vs MSI</w:t>
            </w:r>
          </w:p>
        </w:tc>
        <w:tc>
          <w:tcPr>
            <w:tcW w:w="4507" w:type="dxa"/>
            <w:vAlign w:val="bottom"/>
          </w:tcPr>
          <w:p w14:paraId="25CD8155" w14:textId="3221BF26" w:rsidR="007750C5" w:rsidRPr="00064315" w:rsidRDefault="005974A6" w:rsidP="007E7274">
            <w:pPr>
              <w:spacing w:before="0" w:beforeAutospacing="0" w:afterAutospacing="0" w:line="48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315">
              <w:rPr>
                <w:rFonts w:ascii="Times New Roman" w:hAnsi="Times New Roman" w:cs="Times New Roman"/>
              </w:rPr>
              <w:t>0.943</w:t>
            </w:r>
            <w:r w:rsidR="008C6D49" w:rsidRPr="00064315">
              <w:rPr>
                <w:rFonts w:ascii="Times New Roman" w:hAnsi="Times New Roman" w:cs="Times New Roman"/>
              </w:rPr>
              <w:tab/>
              <w:t xml:space="preserve">0.445 – 1.999           </w:t>
            </w:r>
            <w:r w:rsidR="002267BE" w:rsidRPr="00064315">
              <w:rPr>
                <w:rFonts w:ascii="Times New Roman" w:hAnsi="Times New Roman" w:cs="Times New Roman"/>
              </w:rPr>
              <w:t>0.917</w:t>
            </w:r>
          </w:p>
        </w:tc>
      </w:tr>
    </w:tbl>
    <w:p w14:paraId="7108EC0B" w14:textId="40437355" w:rsidR="000F7C31" w:rsidRPr="00064315" w:rsidRDefault="004813D0" w:rsidP="009A3C87">
      <w:pPr>
        <w:spacing w:before="0" w:beforeAutospacing="0" w:afterAutospacing="0"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064315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2177FE" w:rsidRPr="00064315">
        <w:rPr>
          <w:rFonts w:ascii="Times New Roman" w:hAnsi="Times New Roman" w:cs="Times New Roman"/>
          <w:b/>
          <w:bCs/>
          <w:sz w:val="24"/>
          <w:szCs w:val="24"/>
        </w:rPr>
        <w:t xml:space="preserve">ary </w:t>
      </w:r>
      <w:r w:rsidR="00064315" w:rsidRPr="0006431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636E4" w:rsidRPr="0006431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B4EA6" w:rsidRPr="0006431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636E4" w:rsidRPr="000643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636E4" w:rsidRPr="00064315">
        <w:rPr>
          <w:rFonts w:ascii="Times New Roman" w:hAnsi="Times New Roman" w:cs="Times New Roman"/>
          <w:sz w:val="24"/>
          <w:szCs w:val="24"/>
        </w:rPr>
        <w:t xml:space="preserve">Survival and associations with clinicopathologic </w:t>
      </w:r>
      <w:r w:rsidR="00C26245" w:rsidRPr="00064315">
        <w:rPr>
          <w:rFonts w:ascii="Times New Roman" w:hAnsi="Times New Roman" w:cs="Times New Roman"/>
          <w:sz w:val="24"/>
          <w:szCs w:val="24"/>
        </w:rPr>
        <w:t xml:space="preserve">factors </w:t>
      </w:r>
      <w:r w:rsidR="007C4D11" w:rsidRPr="00064315">
        <w:rPr>
          <w:rFonts w:ascii="Times New Roman" w:hAnsi="Times New Roman" w:cs="Times New Roman"/>
          <w:sz w:val="24"/>
          <w:szCs w:val="24"/>
        </w:rPr>
        <w:t xml:space="preserve">in the </w:t>
      </w:r>
      <w:r w:rsidR="009A3C87" w:rsidRPr="00064315">
        <w:rPr>
          <w:rFonts w:ascii="Times New Roman" w:hAnsi="Times New Roman" w:cs="Times New Roman"/>
          <w:sz w:val="24"/>
          <w:szCs w:val="24"/>
        </w:rPr>
        <w:t xml:space="preserve">external dataset GSE39582 </w:t>
      </w:r>
      <w:r w:rsidR="00C26245" w:rsidRPr="00064315">
        <w:rPr>
          <w:rFonts w:ascii="Times New Roman" w:hAnsi="Times New Roman" w:cs="Times New Roman"/>
          <w:sz w:val="24"/>
          <w:szCs w:val="24"/>
        </w:rPr>
        <w:t>using Cox regression.</w:t>
      </w:r>
    </w:p>
    <w:p w14:paraId="5FB8B8E2" w14:textId="77777777" w:rsidR="000050F5" w:rsidRPr="00064315" w:rsidRDefault="000050F5" w:rsidP="00C26245">
      <w:pPr>
        <w:spacing w:after="120" w:afterAutospacing="0" w:line="360" w:lineRule="auto"/>
        <w:rPr>
          <w:rFonts w:ascii="Times New Roman" w:hAnsi="Times New Roman" w:cs="Times New Roman"/>
        </w:rPr>
      </w:pPr>
    </w:p>
    <w:sectPr w:rsidR="000050F5" w:rsidRPr="00064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M7EwMzc3MbEwMTRR0lEKTi0uzszPAykwqgUAX23fXCwAAAA="/>
  </w:docVars>
  <w:rsids>
    <w:rsidRoot w:val="00530309"/>
    <w:rsid w:val="000050F5"/>
    <w:rsid w:val="000275BE"/>
    <w:rsid w:val="00064315"/>
    <w:rsid w:val="00067D29"/>
    <w:rsid w:val="0009424A"/>
    <w:rsid w:val="000957FA"/>
    <w:rsid w:val="00096D23"/>
    <w:rsid w:val="000E1A88"/>
    <w:rsid w:val="000E252A"/>
    <w:rsid w:val="000F7C31"/>
    <w:rsid w:val="00154D21"/>
    <w:rsid w:val="001C7936"/>
    <w:rsid w:val="001F3A9B"/>
    <w:rsid w:val="002177FE"/>
    <w:rsid w:val="002267BE"/>
    <w:rsid w:val="00226A9C"/>
    <w:rsid w:val="002858AE"/>
    <w:rsid w:val="002A31FC"/>
    <w:rsid w:val="002B7E2B"/>
    <w:rsid w:val="00354E57"/>
    <w:rsid w:val="00367A25"/>
    <w:rsid w:val="003B12D9"/>
    <w:rsid w:val="003B49A9"/>
    <w:rsid w:val="003E7DF0"/>
    <w:rsid w:val="00417B01"/>
    <w:rsid w:val="004308B1"/>
    <w:rsid w:val="0045155C"/>
    <w:rsid w:val="004752A0"/>
    <w:rsid w:val="0047581B"/>
    <w:rsid w:val="004813D0"/>
    <w:rsid w:val="004C0718"/>
    <w:rsid w:val="004F39E7"/>
    <w:rsid w:val="0050170A"/>
    <w:rsid w:val="00530309"/>
    <w:rsid w:val="005560B9"/>
    <w:rsid w:val="005974A6"/>
    <w:rsid w:val="005A24B0"/>
    <w:rsid w:val="00641777"/>
    <w:rsid w:val="006924E4"/>
    <w:rsid w:val="006B4EA6"/>
    <w:rsid w:val="006C277D"/>
    <w:rsid w:val="00704122"/>
    <w:rsid w:val="00714907"/>
    <w:rsid w:val="007750C5"/>
    <w:rsid w:val="00791C4B"/>
    <w:rsid w:val="007C005C"/>
    <w:rsid w:val="007C4D11"/>
    <w:rsid w:val="007C6DD9"/>
    <w:rsid w:val="007E7274"/>
    <w:rsid w:val="008121A9"/>
    <w:rsid w:val="00823CBF"/>
    <w:rsid w:val="00823DBA"/>
    <w:rsid w:val="0082748C"/>
    <w:rsid w:val="008352E0"/>
    <w:rsid w:val="00843881"/>
    <w:rsid w:val="008C2A4F"/>
    <w:rsid w:val="008C6D49"/>
    <w:rsid w:val="009241B4"/>
    <w:rsid w:val="009A3C87"/>
    <w:rsid w:val="009F4784"/>
    <w:rsid w:val="00A3107F"/>
    <w:rsid w:val="00A636E4"/>
    <w:rsid w:val="00A6385B"/>
    <w:rsid w:val="00A868C2"/>
    <w:rsid w:val="00A92547"/>
    <w:rsid w:val="00AE2720"/>
    <w:rsid w:val="00B94BB9"/>
    <w:rsid w:val="00BE1931"/>
    <w:rsid w:val="00C26245"/>
    <w:rsid w:val="00C455DA"/>
    <w:rsid w:val="00C9338C"/>
    <w:rsid w:val="00C93917"/>
    <w:rsid w:val="00C976DD"/>
    <w:rsid w:val="00CB77F9"/>
    <w:rsid w:val="00D56300"/>
    <w:rsid w:val="00D66B6C"/>
    <w:rsid w:val="00DF6FD7"/>
    <w:rsid w:val="00E03D78"/>
    <w:rsid w:val="00E70E31"/>
    <w:rsid w:val="00EA0CAB"/>
    <w:rsid w:val="00EA1028"/>
    <w:rsid w:val="00EA1067"/>
    <w:rsid w:val="00EB381A"/>
    <w:rsid w:val="00F02F7A"/>
    <w:rsid w:val="00F36489"/>
    <w:rsid w:val="00FA1BDE"/>
    <w:rsid w:val="00FA41D0"/>
    <w:rsid w:val="00FC6DE7"/>
    <w:rsid w:val="00FD7166"/>
    <w:rsid w:val="00FE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E6FEFE"/>
  <w15:chartTrackingRefBased/>
  <w15:docId w15:val="{24D97D63-8E2A-4781-AF9B-1100FF1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before="100" w:beforeAutospacing="1" w:after="100" w:afterAutospacing="1" w:line="480" w:lineRule="auto"/>
        <w:ind w:left="431" w:hanging="43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3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3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309"/>
    <w:pPr>
      <w:keepNext/>
      <w:keepLines/>
      <w:spacing w:befor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309"/>
    <w:pPr>
      <w:keepNext/>
      <w:keepLines/>
      <w:spacing w:befor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3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3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30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30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30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30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30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30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30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3030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30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309"/>
    <w:pPr>
      <w:numPr>
        <w:ilvl w:val="1"/>
      </w:numPr>
      <w:spacing w:after="160"/>
      <w:ind w:left="431" w:hanging="43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30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30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30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30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30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303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B6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66B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66B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66B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66B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D66B6C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041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041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18</Words>
  <Characters>676</Characters>
  <Application>Microsoft Office Word</Application>
  <DocSecurity>0</DocSecurity>
  <Lines>5</Lines>
  <Paragraphs>1</Paragraphs>
  <ScaleCrop>false</ScaleCrop>
  <Company>Lunds universitet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ti Ranjan Satapathy</dc:creator>
  <cp:keywords/>
  <dc:description/>
  <cp:lastModifiedBy>Shakti Ranjan Satapathy</cp:lastModifiedBy>
  <cp:revision>81</cp:revision>
  <dcterms:created xsi:type="dcterms:W3CDTF">2024-12-15T11:00:00Z</dcterms:created>
  <dcterms:modified xsi:type="dcterms:W3CDTF">2025-06-03T10:55:00Z</dcterms:modified>
</cp:coreProperties>
</file>